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828" w:after="0"/>
        <w:jc w:val="center"/>
        <w:rPr/>
      </w:pPr>
      <w:r>
        <w:rPr>
          <w:b/>
        </w:rPr>
        <w:t>Additional file 5: BSC implementation case study</w:t>
      </w:r>
      <w:r>
        <w:rPr/>
        <w:t>: research tactics used to strengthen the desig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Study Tacti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of research in which tactic occu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Using multiple sources of evidence to give a rich empirical account of the BSC implementation: participant observations, semi-structured key informant interviews and surveys  were triangulated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Having key informants review interview draft notes and make comments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Similar grounds on context of BSC implementation were covered in all 3 data collection techniques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* </w:t>
            </w:r>
            <w:r>
              <w:rPr>
                <w:sz w:val="20"/>
                <w:szCs w:val="20"/>
              </w:rPr>
              <w:t>data collecti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ernal valid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BSC is being implemented in more than one clinical unit (multiple cases) thus increasing the external validity and allowing more room for analytical generalizations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 xml:space="preserve">* Contextualizing to theoretical preposition (Pettigrew’s Framework)  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research desig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abilit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Triangulation of methods to give multiple perceptions which can clarify meaning, and verify the repeatability of observations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Taking detailed notes in a research diary while observing the BSC meetings. This diary also documents our general reflections on study methodology and issues which should be followed up.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data collection</w:t>
            </w:r>
          </w:p>
        </w:tc>
      </w:tr>
    </w:tbl>
    <w:p>
      <w:pPr>
        <w:pStyle w:val="Normal"/>
        <w:rPr/>
      </w:pPr>
      <w:r>
        <w:rPr/>
        <w:t xml:space="preserve">              </w:t>
      </w:r>
      <w:r>
        <w:rPr/>
        <w:t xml:space="preserve">* </w:t>
      </w:r>
      <w:r>
        <w:rPr>
          <w:sz w:val="16"/>
          <w:szCs w:val="16"/>
        </w:rPr>
        <w:t xml:space="preserve">Tests derived from Yin RK. 2003.  </w:t>
      </w:r>
      <w:r>
        <w:rPr>
          <w:i/>
          <w:sz w:val="16"/>
          <w:szCs w:val="16"/>
        </w:rPr>
        <w:t>Case Study Research: design and methods,</w:t>
      </w:r>
      <w:r>
        <w:rPr>
          <w:sz w:val="16"/>
          <w:szCs w:val="16"/>
        </w:rPr>
        <w:t xml:space="preserve"> Sage Publications Inc:</w:t>
      </w:r>
      <w:r>
        <w:rPr>
          <w:i/>
          <w:sz w:val="16"/>
          <w:szCs w:val="16"/>
        </w:rPr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5970" w:leader="none"/>
        </w:tabs>
        <w:ind w:right="2160" w:hanging="0"/>
        <w:rPr>
          <w:b/>
          <w:b/>
        </w:rPr>
      </w:pPr>
      <w:r>
        <w:rPr>
          <w:b/>
        </w:rPr>
        <w:t xml:space="preserve">                     </w:t>
      </w:r>
    </w:p>
    <w:p>
      <w:pPr>
        <w:pStyle w:val="Normal"/>
        <w:tabs>
          <w:tab w:val="left" w:pos="720" w:leader="none"/>
          <w:tab w:val="left" w:pos="1440" w:leader="none"/>
          <w:tab w:val="left" w:pos="5970" w:leader="none"/>
        </w:tabs>
        <w:ind w:right="216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5970" w:leader="none"/>
        </w:tabs>
        <w:ind w:right="21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9:45:00Z</dcterms:created>
  <dc:creator>fauziahrabbani</dc:creator>
  <dc:description/>
  <dc:language>en-US</dc:language>
  <cp:lastModifiedBy>fauziahrabbani</cp:lastModifiedBy>
  <dcterms:modified xsi:type="dcterms:W3CDTF">2010-06-13T19:45:00Z</dcterms:modified>
  <cp:revision>2</cp:revision>
  <dc:subject/>
  <dc:title/>
</cp:coreProperties>
</file>